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54F722"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09DF6E" w:rsidR="00FB3483" w:rsidRPr="00930A31" w:rsidRDefault="00F86032" w:rsidP="005979B8">
            <w:pPr>
              <w:pStyle w:val="Default"/>
              <w:spacing w:before="40" w:after="40"/>
              <w:rPr>
                <w:rFonts w:ascii="Arial" w:hAnsi="Arial" w:cs="Arial"/>
                <w:color w:val="auto"/>
                <w:sz w:val="18"/>
                <w:szCs w:val="18"/>
              </w:rPr>
            </w:pPr>
            <w:r>
              <w:rPr>
                <w:rFonts w:ascii="Arial" w:hAnsi="Arial" w:cs="Arial"/>
                <w:color w:val="auto"/>
                <w:sz w:val="18"/>
                <w:szCs w:val="18"/>
              </w:rPr>
              <w:t>Page 2, lines 26-3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86AE9A"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4, lines 62-6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A6FF3D"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4, lines 70-7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79D697"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5, lines 91-9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BE7C91"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4, lines 82-8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5FFC2B"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s 4-5, lines 83-8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BF87A0"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5, lines 95-9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A5D208"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5, lines 95-99, Page 104-1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21B1AE"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5, lines 92-9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F3D407"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5, lines 105-10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1EAB5D"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s 5-6, lines 106-1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1E9C65"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s 91-99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60B950"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20DA27"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6, lines 112-1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5DCB22"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6, lines 112-1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0EB8BF"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60F3D2"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3DA895" w:rsidR="006E5FE2"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68AACF" w:rsidR="006E5FE2"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E9CDFF"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Page 7, lines 118-12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F1A1C9" w:rsidR="00930A31"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33CF3C"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Tables 2-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B31B43"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6FEAAA" w:rsidR="00FB3483" w:rsidRPr="00930A31" w:rsidRDefault="00405DA0" w:rsidP="005979B8">
            <w:pPr>
              <w:pStyle w:val="Default"/>
              <w:spacing w:before="40" w:after="40"/>
              <w:rPr>
                <w:rFonts w:ascii="Arial" w:hAnsi="Arial" w:cs="Arial"/>
                <w:color w:val="auto"/>
                <w:sz w:val="18"/>
                <w:szCs w:val="18"/>
              </w:rPr>
            </w:pPr>
            <w:r>
              <w:rPr>
                <w:rFonts w:ascii="Arial" w:hAnsi="Arial" w:cs="Arial"/>
                <w:color w:val="auto"/>
                <w:sz w:val="18"/>
                <w:szCs w:val="18"/>
              </w:rPr>
              <w:t>Tables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0D0318" w:rsidR="00930A31" w:rsidRPr="00930A31" w:rsidRDefault="00F8603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400822" w:rsidR="00930A31" w:rsidRPr="00930A31" w:rsidRDefault="00F86032" w:rsidP="005979B8">
            <w:pPr>
              <w:pStyle w:val="Default"/>
              <w:spacing w:before="40" w:after="40"/>
              <w:rPr>
                <w:rFonts w:ascii="Arial" w:hAnsi="Arial" w:cs="Arial"/>
                <w:color w:val="auto"/>
                <w:sz w:val="18"/>
                <w:szCs w:val="18"/>
              </w:rPr>
            </w:pPr>
            <w:r>
              <w:rPr>
                <w:rFonts w:ascii="Arial" w:hAnsi="Arial" w:cs="Arial"/>
                <w:color w:val="auto"/>
                <w:sz w:val="18"/>
                <w:szCs w:val="18"/>
              </w:rPr>
              <w:t>Tables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821225" w:rsidR="00930A31" w:rsidRPr="00930A31" w:rsidRDefault="00F860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9615AF" w:rsidR="00930A31" w:rsidRPr="00930A31" w:rsidRDefault="00F860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A38D42" w:rsidR="00FB3483" w:rsidRPr="00930A31" w:rsidRDefault="00F860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E413F4" w:rsidR="00077B44"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BEC440" w:rsidR="00930A31"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Pages 23-25, lines 282-3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66E43A" w:rsidR="00930A31"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Pages 26-27, lines 341-35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D5029C" w:rsidR="00930A31"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Pages 26-27, lines 341-35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0F2101" w:rsidR="00930A31"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Pages 25-26, lines 323-34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AACC5E" w:rsidR="00930A31"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B50669" w:rsidR="00930A31"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F21B5A" w:rsidR="00930A31"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2EAD5F" w:rsidR="00077B44"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Page 1, line 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CF3C53" w:rsidR="00077B44"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In PLOS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66D30A" w:rsidR="00077B44" w:rsidRPr="00930A31" w:rsidRDefault="00F86032" w:rsidP="00077B44">
            <w:pPr>
              <w:pStyle w:val="Default"/>
              <w:spacing w:before="40" w:after="40"/>
              <w:rPr>
                <w:rFonts w:ascii="Arial" w:hAnsi="Arial" w:cs="Arial"/>
                <w:color w:val="auto"/>
                <w:sz w:val="18"/>
                <w:szCs w:val="18"/>
              </w:rPr>
            </w:pPr>
            <w:r>
              <w:rPr>
                <w:rFonts w:ascii="Arial" w:hAnsi="Arial" w:cs="Arial"/>
                <w:color w:val="auto"/>
                <w:sz w:val="18"/>
                <w:szCs w:val="18"/>
              </w:rPr>
              <w:t>Page 1, line 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43A88" w14:textId="77777777" w:rsidR="00B5580D" w:rsidRDefault="00B5580D">
      <w:r>
        <w:separator/>
      </w:r>
    </w:p>
  </w:endnote>
  <w:endnote w:type="continuationSeparator" w:id="0">
    <w:p w14:paraId="07BCC046" w14:textId="77777777" w:rsidR="00B5580D" w:rsidRDefault="00B55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3F8AF" w14:textId="77777777" w:rsidR="00B5580D" w:rsidRDefault="00B5580D">
      <w:r>
        <w:separator/>
      </w:r>
    </w:p>
  </w:footnote>
  <w:footnote w:type="continuationSeparator" w:id="0">
    <w:p w14:paraId="722A4283" w14:textId="77777777" w:rsidR="00B5580D" w:rsidRDefault="00B558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2F8A7F" w:rsidR="00947707" w:rsidRPr="00930A31" w:rsidRDefault="00FD103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0F7241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05DA0"/>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5580D"/>
    <w:rsid w:val="00C22710"/>
    <w:rsid w:val="00D95D84"/>
    <w:rsid w:val="00DC4F19"/>
    <w:rsid w:val="00E324A8"/>
    <w:rsid w:val="00E66E3A"/>
    <w:rsid w:val="00EB610E"/>
    <w:rsid w:val="00F67C14"/>
    <w:rsid w:val="00F86032"/>
    <w:rsid w:val="00FB3483"/>
    <w:rsid w:val="00FD10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128</Words>
  <Characters>643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ghtner, Joseph</cp:lastModifiedBy>
  <cp:revision>3</cp:revision>
  <cp:lastPrinted>2020-11-24T03:02:00Z</cp:lastPrinted>
  <dcterms:created xsi:type="dcterms:W3CDTF">2023-09-29T15:35:00Z</dcterms:created>
  <dcterms:modified xsi:type="dcterms:W3CDTF">2023-09-29T16:21:00Z</dcterms:modified>
</cp:coreProperties>
</file>